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78038" w14:textId="360BBAAE" w:rsidR="00903DEE" w:rsidRDefault="005158A0" w:rsidP="00893AA3">
      <w:pPr>
        <w:pStyle w:val="Heading4"/>
      </w:pPr>
      <w:r>
        <w:t>S-0</w:t>
      </w:r>
      <w:r w:rsidR="00451779">
        <w:t>3</w:t>
      </w:r>
      <w:r>
        <w:t xml:space="preserve"> </w:t>
      </w:r>
      <w:r w:rsidR="007964D2">
        <w:t>CLL/SLL and MCL item sets</w:t>
      </w:r>
    </w:p>
    <w:p w14:paraId="0D8CF844" w14:textId="1247A4C9" w:rsidR="007964D2" w:rsidRDefault="007964D2" w:rsidP="007964D2">
      <w:pPr>
        <w:rPr>
          <w:lang w:val="en-US" w:eastAsia="en-US"/>
        </w:rPr>
      </w:pPr>
      <w:r>
        <w:rPr>
          <w:lang w:val="en-US"/>
        </w:rPr>
        <w:t>H</w:t>
      </w:r>
      <w:r w:rsidRPr="003F361E">
        <w:rPr>
          <w:lang w:val="en-US"/>
        </w:rPr>
        <w:t xml:space="preserve">ypothesized item sets </w:t>
      </w:r>
      <w:r>
        <w:rPr>
          <w:lang w:val="en-US"/>
        </w:rPr>
        <w:t xml:space="preserve">were </w:t>
      </w:r>
      <w:r w:rsidRPr="003F361E">
        <w:rPr>
          <w:lang w:val="en-US"/>
        </w:rPr>
        <w:t>identified based upon the conceptual model generated from the qualitative research strand</w:t>
      </w:r>
      <w:r>
        <w:rPr>
          <w:lang w:val="en-US"/>
        </w:rPr>
        <w:t>. These included a fatigue item set, a B symptom item set, a CLL/SLL symptom item set, and an MCL symptom item set.</w:t>
      </w:r>
    </w:p>
    <w:p w14:paraId="4DB64F4B" w14:textId="7FA1ED02" w:rsidR="00FE0F13" w:rsidRPr="00893AA3" w:rsidRDefault="00FE0F13" w:rsidP="00FE0F13">
      <w:pPr>
        <w:pStyle w:val="Caption"/>
        <w:keepNext/>
        <w:rPr>
          <w:color w:val="auto"/>
          <w:lang w:val="en-US"/>
        </w:rPr>
      </w:pPr>
      <w:bookmarkStart w:id="0" w:name="_Ref90385218"/>
      <w:bookmarkStart w:id="1" w:name="_Toc41043127"/>
      <w:bookmarkStart w:id="2" w:name="_Toc95726299"/>
      <w:r w:rsidRPr="7D69ED97">
        <w:rPr>
          <w:color w:val="auto"/>
        </w:rPr>
        <w:t xml:space="preserve">Table </w:t>
      </w:r>
      <w:r w:rsidRPr="7D69ED97">
        <w:rPr>
          <w:color w:val="auto"/>
        </w:rPr>
        <w:fldChar w:fldCharType="begin"/>
      </w:r>
      <w:r w:rsidRPr="7D69ED97">
        <w:rPr>
          <w:color w:val="auto"/>
        </w:rPr>
        <w:instrText xml:space="preserve"> SEQ Table \* ARABIC </w:instrText>
      </w:r>
      <w:r w:rsidRPr="7D69ED97">
        <w:rPr>
          <w:color w:val="auto"/>
        </w:rPr>
        <w:fldChar w:fldCharType="separate"/>
      </w:r>
      <w:r>
        <w:rPr>
          <w:noProof/>
          <w:color w:val="auto"/>
        </w:rPr>
        <w:t>1</w:t>
      </w:r>
      <w:r w:rsidRPr="7D69ED97">
        <w:rPr>
          <w:color w:val="auto"/>
        </w:rPr>
        <w:fldChar w:fldCharType="end"/>
      </w:r>
      <w:bookmarkEnd w:id="0"/>
      <w:r w:rsidRPr="7D69ED97">
        <w:rPr>
          <w:color w:val="auto"/>
        </w:rPr>
        <w:t xml:space="preserve">. </w:t>
      </w:r>
      <w:bookmarkEnd w:id="1"/>
      <w:bookmarkEnd w:id="2"/>
      <w:r>
        <w:rPr>
          <w:color w:val="auto"/>
        </w:rPr>
        <w:t>Fatigue item set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6475"/>
        <w:gridCol w:w="2047"/>
      </w:tblGrid>
      <w:tr w:rsidR="00FE0F13" w:rsidRPr="0069274E" w14:paraId="4C7D1907" w14:textId="77777777" w:rsidTr="00A87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60CD313" w14:textId="77777777" w:rsidR="00FE0F13" w:rsidRPr="0069274E" w:rsidRDefault="00FE0F13" w:rsidP="00A873B5">
            <w:pPr>
              <w:keepNext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2047" w:type="dxa"/>
          </w:tcPr>
          <w:p w14:paraId="150A7026" w14:textId="77777777" w:rsidR="00FE0F13" w:rsidRPr="0069274E" w:rsidRDefault="00FE0F13" w:rsidP="00A873B5">
            <w:pPr>
              <w:keepNext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 w:eastAsia="en-US"/>
              </w:rPr>
              <w:t>Source</w:t>
            </w:r>
          </w:p>
        </w:tc>
      </w:tr>
      <w:tr w:rsidR="00FE0F13" w:rsidRPr="0069274E" w14:paraId="1C7E9039" w14:textId="77777777" w:rsidTr="00A87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635F65C" w14:textId="77777777" w:rsidR="00FE0F13" w:rsidRPr="0012365E" w:rsidRDefault="00FE0F13" w:rsidP="00A873B5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Did you need to rest?</w:t>
            </w:r>
          </w:p>
        </w:tc>
        <w:tc>
          <w:tcPr>
            <w:tcW w:w="2047" w:type="dxa"/>
          </w:tcPr>
          <w:p w14:paraId="0F3918F1" w14:textId="77777777" w:rsidR="00FE0F13" w:rsidRPr="0069274E" w:rsidRDefault="00FE0F13" w:rsidP="00A873B5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41167434" w14:textId="77777777" w:rsidTr="00A87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E6F96CD" w14:textId="77777777" w:rsidR="00FE0F13" w:rsidRPr="0012365E" w:rsidRDefault="00FE0F13" w:rsidP="00A873B5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felt weak?</w:t>
            </w:r>
          </w:p>
        </w:tc>
        <w:tc>
          <w:tcPr>
            <w:tcW w:w="2047" w:type="dxa"/>
          </w:tcPr>
          <w:p w14:paraId="59F903DF" w14:textId="77777777" w:rsidR="00FE0F13" w:rsidRPr="0069274E" w:rsidRDefault="00FE0F13" w:rsidP="00A873B5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2FEF28C2" w14:textId="77777777" w:rsidTr="00A87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574C1D7" w14:textId="77777777" w:rsidR="00FE0F13" w:rsidRPr="0012365E" w:rsidRDefault="00FE0F13" w:rsidP="00A873B5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Were you tired?</w:t>
            </w:r>
          </w:p>
        </w:tc>
        <w:tc>
          <w:tcPr>
            <w:tcW w:w="2047" w:type="dxa"/>
          </w:tcPr>
          <w:p w14:paraId="3B3D0B81" w14:textId="77777777" w:rsidR="00FE0F13" w:rsidRPr="0069274E" w:rsidRDefault="00FE0F13" w:rsidP="00A873B5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633D12BB" w14:textId="77777777" w:rsidTr="00A87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4FB6C9A" w14:textId="77777777" w:rsidR="00FE0F13" w:rsidRPr="0012365E" w:rsidRDefault="00FE0F13" w:rsidP="00A873B5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a lack of energy?</w:t>
            </w:r>
          </w:p>
        </w:tc>
        <w:tc>
          <w:tcPr>
            <w:tcW w:w="2047" w:type="dxa"/>
          </w:tcPr>
          <w:p w14:paraId="3C82066B" w14:textId="77777777" w:rsidR="00FE0F13" w:rsidRPr="0069274E" w:rsidRDefault="00FE0F13" w:rsidP="00A873B5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em library</w:t>
            </w:r>
          </w:p>
        </w:tc>
      </w:tr>
      <w:tr w:rsidR="00FE0F13" w:rsidRPr="0069274E" w14:paraId="227B34A2" w14:textId="77777777" w:rsidTr="00A87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904844C" w14:textId="77777777" w:rsidR="00FE0F13" w:rsidRPr="0012365E" w:rsidRDefault="00FE0F13" w:rsidP="00A873B5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felt drowsy?</w:t>
            </w:r>
          </w:p>
        </w:tc>
        <w:tc>
          <w:tcPr>
            <w:tcW w:w="2047" w:type="dxa"/>
          </w:tcPr>
          <w:p w14:paraId="7D5434D1" w14:textId="77777777" w:rsidR="00FE0F13" w:rsidRPr="0069274E" w:rsidRDefault="00FE0F13" w:rsidP="00A873B5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0135">
              <w:rPr>
                <w:lang w:val="en-US"/>
              </w:rPr>
              <w:t>Item library</w:t>
            </w:r>
          </w:p>
        </w:tc>
      </w:tr>
      <w:tr w:rsidR="00FE0F13" w:rsidRPr="0069274E" w14:paraId="1A62383C" w14:textId="77777777" w:rsidTr="00A87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B9EE452" w14:textId="77777777" w:rsidR="00FE0F13" w:rsidRPr="0012365E" w:rsidRDefault="00FE0F13" w:rsidP="00A873B5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sudden tiredness?</w:t>
            </w:r>
          </w:p>
        </w:tc>
        <w:tc>
          <w:tcPr>
            <w:tcW w:w="2047" w:type="dxa"/>
          </w:tcPr>
          <w:p w14:paraId="49AA03D7" w14:textId="77777777" w:rsidR="00FE0F13" w:rsidRPr="0069274E" w:rsidRDefault="00FE0F13" w:rsidP="00A873B5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0135">
              <w:rPr>
                <w:lang w:val="en-US"/>
              </w:rPr>
              <w:t>Item library</w:t>
            </w:r>
          </w:p>
        </w:tc>
      </w:tr>
    </w:tbl>
    <w:p w14:paraId="45140334" w14:textId="77777777" w:rsidR="00FE0F13" w:rsidRDefault="00FE0F13" w:rsidP="00FE0F13"/>
    <w:p w14:paraId="2BCBBE94" w14:textId="334A480C" w:rsidR="00FE0F13" w:rsidRPr="00893AA3" w:rsidRDefault="00FE0F13" w:rsidP="00FE0F13">
      <w:pPr>
        <w:pStyle w:val="Caption"/>
        <w:rPr>
          <w:color w:val="auto"/>
          <w:lang w:val="en-US"/>
        </w:rPr>
      </w:pPr>
      <w:r w:rsidRPr="7D69ED97">
        <w:rPr>
          <w:color w:val="auto"/>
        </w:rPr>
        <w:t xml:space="preserve">Table </w:t>
      </w:r>
      <w:r w:rsidRPr="7D69ED97">
        <w:rPr>
          <w:color w:val="auto"/>
        </w:rPr>
        <w:fldChar w:fldCharType="begin"/>
      </w:r>
      <w:r w:rsidRPr="7D69ED97">
        <w:rPr>
          <w:color w:val="auto"/>
        </w:rPr>
        <w:instrText xml:space="preserve"> SEQ Table \* ARABIC </w:instrText>
      </w:r>
      <w:r w:rsidRPr="7D69ED97">
        <w:rPr>
          <w:color w:val="auto"/>
        </w:rPr>
        <w:fldChar w:fldCharType="separate"/>
      </w:r>
      <w:r>
        <w:rPr>
          <w:noProof/>
          <w:color w:val="auto"/>
        </w:rPr>
        <w:t>2</w:t>
      </w:r>
      <w:r w:rsidRPr="7D69ED97">
        <w:rPr>
          <w:color w:val="auto"/>
        </w:rPr>
        <w:fldChar w:fldCharType="end"/>
      </w:r>
      <w:r w:rsidRPr="7D69ED97">
        <w:rPr>
          <w:color w:val="auto"/>
        </w:rPr>
        <w:t xml:space="preserve">. </w:t>
      </w:r>
      <w:r>
        <w:rPr>
          <w:color w:val="auto"/>
        </w:rPr>
        <w:t>B symptom item set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6475"/>
        <w:gridCol w:w="2047"/>
      </w:tblGrid>
      <w:tr w:rsidR="00FE0F13" w:rsidRPr="0069274E" w14:paraId="5846E5F5" w14:textId="77777777" w:rsidTr="00A87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25B01B1" w14:textId="77777777" w:rsidR="00FE0F13" w:rsidRPr="0069274E" w:rsidRDefault="00FE0F13" w:rsidP="00A873B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2047" w:type="dxa"/>
          </w:tcPr>
          <w:p w14:paraId="385CB98B" w14:textId="77777777" w:rsidR="00FE0F13" w:rsidRPr="0069274E" w:rsidRDefault="00FE0F13" w:rsidP="00A873B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 w:eastAsia="en-US"/>
              </w:rPr>
              <w:t>Source</w:t>
            </w:r>
          </w:p>
        </w:tc>
      </w:tr>
      <w:tr w:rsidR="00FE0F13" w:rsidRPr="0069274E" w14:paraId="4C7BD360" w14:textId="77777777" w:rsidTr="00A87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2F0C764" w14:textId="77777777" w:rsidR="00FE0F13" w:rsidRPr="0012365E" w:rsidRDefault="00FE0F13" w:rsidP="00A873B5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lacked appetite?</w:t>
            </w:r>
          </w:p>
        </w:tc>
        <w:tc>
          <w:tcPr>
            <w:tcW w:w="2047" w:type="dxa"/>
          </w:tcPr>
          <w:p w14:paraId="5A1E0392" w14:textId="77777777" w:rsidR="00FE0F13" w:rsidRPr="0069274E" w:rsidRDefault="00FE0F13" w:rsidP="00A873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5AF9610C" w14:textId="77777777" w:rsidTr="00A87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568F3D3" w14:textId="77777777" w:rsidR="00FE0F13" w:rsidRPr="0012365E" w:rsidRDefault="00FE0F13" w:rsidP="00A873B5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night sweats?</w:t>
            </w:r>
          </w:p>
        </w:tc>
        <w:tc>
          <w:tcPr>
            <w:tcW w:w="2047" w:type="dxa"/>
          </w:tcPr>
          <w:p w14:paraId="665EB958" w14:textId="77777777" w:rsidR="00FE0F13" w:rsidRPr="0069274E" w:rsidRDefault="00FE0F13" w:rsidP="00A873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em library</w:t>
            </w:r>
          </w:p>
        </w:tc>
      </w:tr>
      <w:tr w:rsidR="00FE0F13" w:rsidRPr="0069274E" w14:paraId="31F55A4F" w14:textId="77777777" w:rsidTr="00A87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C0D01C5" w14:textId="77777777" w:rsidR="00FE0F13" w:rsidRPr="0012365E" w:rsidRDefault="00FE0F13" w:rsidP="00A873B5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fevers or chills?</w:t>
            </w:r>
          </w:p>
        </w:tc>
        <w:tc>
          <w:tcPr>
            <w:tcW w:w="2047" w:type="dxa"/>
          </w:tcPr>
          <w:p w14:paraId="0A09B870" w14:textId="77777777" w:rsidR="00FE0F13" w:rsidRPr="0069274E" w:rsidRDefault="00FE0F13" w:rsidP="00A873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0135">
              <w:rPr>
                <w:lang w:val="en-US"/>
              </w:rPr>
              <w:t>Item library</w:t>
            </w:r>
          </w:p>
        </w:tc>
      </w:tr>
    </w:tbl>
    <w:p w14:paraId="1E7A8EE3" w14:textId="77777777" w:rsidR="00FE0F13" w:rsidRDefault="00FE0F13" w:rsidP="00F10B8E">
      <w:pPr>
        <w:pStyle w:val="Caption"/>
        <w:rPr>
          <w:color w:val="auto"/>
        </w:rPr>
      </w:pPr>
    </w:p>
    <w:p w14:paraId="1BCDB771" w14:textId="1F2ABA48" w:rsidR="00F10B8E" w:rsidRPr="00893AA3" w:rsidRDefault="00F10B8E" w:rsidP="00F10B8E">
      <w:pPr>
        <w:pStyle w:val="Caption"/>
        <w:rPr>
          <w:color w:val="auto"/>
          <w:lang w:val="en-US"/>
        </w:rPr>
      </w:pPr>
      <w:r w:rsidRPr="7D69ED97">
        <w:rPr>
          <w:color w:val="auto"/>
        </w:rPr>
        <w:t xml:space="preserve">Table </w:t>
      </w:r>
      <w:r w:rsidRPr="7D69ED97">
        <w:rPr>
          <w:color w:val="auto"/>
        </w:rPr>
        <w:fldChar w:fldCharType="begin"/>
      </w:r>
      <w:r w:rsidRPr="7D69ED97">
        <w:rPr>
          <w:color w:val="auto"/>
        </w:rPr>
        <w:instrText xml:space="preserve"> SEQ Table \* ARABIC </w:instrText>
      </w:r>
      <w:r w:rsidRPr="7D69ED97">
        <w:rPr>
          <w:color w:val="auto"/>
        </w:rPr>
        <w:fldChar w:fldCharType="separate"/>
      </w:r>
      <w:r w:rsidR="00FE0F13">
        <w:rPr>
          <w:noProof/>
          <w:color w:val="auto"/>
        </w:rPr>
        <w:t>3</w:t>
      </w:r>
      <w:r w:rsidRPr="7D69ED97">
        <w:rPr>
          <w:color w:val="auto"/>
        </w:rPr>
        <w:fldChar w:fldCharType="end"/>
      </w:r>
      <w:r w:rsidRPr="7D69ED97">
        <w:rPr>
          <w:color w:val="auto"/>
        </w:rPr>
        <w:t xml:space="preserve">. </w:t>
      </w:r>
      <w:r>
        <w:rPr>
          <w:color w:val="auto"/>
        </w:rPr>
        <w:t>CLL/SLL item set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6475"/>
        <w:gridCol w:w="2047"/>
      </w:tblGrid>
      <w:tr w:rsidR="00F10B8E" w:rsidRPr="0069274E" w14:paraId="7D30D555" w14:textId="77777777" w:rsidTr="00FE0F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E0335E1" w14:textId="77777777" w:rsidR="00F10B8E" w:rsidRPr="0069274E" w:rsidRDefault="00F10B8E" w:rsidP="00FE0F1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2047" w:type="dxa"/>
          </w:tcPr>
          <w:p w14:paraId="1C36CBB0" w14:textId="77777777" w:rsidR="00F10B8E" w:rsidRPr="0069274E" w:rsidRDefault="00F10B8E" w:rsidP="00FE0F1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 w:eastAsia="en-US"/>
              </w:rPr>
              <w:t>Source</w:t>
            </w:r>
          </w:p>
        </w:tc>
      </w:tr>
      <w:tr w:rsidR="00F10B8E" w:rsidRPr="0069274E" w14:paraId="52853F73" w14:textId="77777777" w:rsidTr="00FE0F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5751923" w14:textId="77777777" w:rsidR="00F10B8E" w:rsidRPr="0012365E" w:rsidRDefault="00F10B8E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Did you need to rest?</w:t>
            </w:r>
          </w:p>
        </w:tc>
        <w:tc>
          <w:tcPr>
            <w:tcW w:w="2047" w:type="dxa"/>
          </w:tcPr>
          <w:p w14:paraId="085225EA" w14:textId="77777777" w:rsidR="00F10B8E" w:rsidRPr="0069274E" w:rsidRDefault="00F10B8E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10B8E" w:rsidRPr="0069274E" w14:paraId="2069D1FE" w14:textId="77777777" w:rsidTr="00FE0F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CDFF684" w14:textId="77777777" w:rsidR="00F10B8E" w:rsidRPr="0012365E" w:rsidRDefault="00F10B8E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felt weak?</w:t>
            </w:r>
          </w:p>
        </w:tc>
        <w:tc>
          <w:tcPr>
            <w:tcW w:w="2047" w:type="dxa"/>
          </w:tcPr>
          <w:p w14:paraId="17011AB2" w14:textId="77777777" w:rsidR="00F10B8E" w:rsidRPr="0069274E" w:rsidRDefault="00F10B8E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10B8E" w:rsidRPr="0069274E" w14:paraId="017DD5E7" w14:textId="77777777" w:rsidTr="00FE0F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6A9C103" w14:textId="77777777" w:rsidR="00F10B8E" w:rsidRPr="0012365E" w:rsidRDefault="00F10B8E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Were you tired?</w:t>
            </w:r>
          </w:p>
        </w:tc>
        <w:tc>
          <w:tcPr>
            <w:tcW w:w="2047" w:type="dxa"/>
          </w:tcPr>
          <w:p w14:paraId="095E4B5D" w14:textId="77777777" w:rsidR="00F10B8E" w:rsidRPr="0069274E" w:rsidRDefault="00F10B8E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5063855C" w14:textId="77777777" w:rsidTr="00FE0F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E3CA331" w14:textId="5795B874" w:rsidR="00FE0F13" w:rsidRDefault="00FE0F13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trouble sleeping?</w:t>
            </w:r>
          </w:p>
        </w:tc>
        <w:tc>
          <w:tcPr>
            <w:tcW w:w="2047" w:type="dxa"/>
          </w:tcPr>
          <w:p w14:paraId="574D6D36" w14:textId="25D2310E" w:rsidR="00FE0F13" w:rsidRDefault="00FE0F13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4D9A8C20" w14:textId="77777777" w:rsidTr="00FE0F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CB8C8EB" w14:textId="0BB0A3AE" w:rsidR="00FE0F13" w:rsidRDefault="00FE0F13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pain?</w:t>
            </w:r>
          </w:p>
        </w:tc>
        <w:tc>
          <w:tcPr>
            <w:tcW w:w="2047" w:type="dxa"/>
          </w:tcPr>
          <w:p w14:paraId="7800B131" w14:textId="12840987" w:rsidR="00FE0F13" w:rsidRDefault="00FE0F13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2BDB9580" w14:textId="77777777" w:rsidTr="00FE0F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E403179" w14:textId="6E6E462C" w:rsidR="00FE0F13" w:rsidRDefault="00FE0F13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Were you short of breath?</w:t>
            </w:r>
          </w:p>
        </w:tc>
        <w:tc>
          <w:tcPr>
            <w:tcW w:w="2047" w:type="dxa"/>
          </w:tcPr>
          <w:p w14:paraId="4FB69E16" w14:textId="178706CA" w:rsidR="00FE0F13" w:rsidRDefault="00FE0F13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708D9CCE" w14:textId="77777777" w:rsidTr="00FE0F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BB5B94D" w14:textId="321C3027" w:rsidR="00FE0F13" w:rsidRDefault="00FE0F13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felt nauseated?</w:t>
            </w:r>
          </w:p>
        </w:tc>
        <w:tc>
          <w:tcPr>
            <w:tcW w:w="2047" w:type="dxa"/>
          </w:tcPr>
          <w:p w14:paraId="559281E2" w14:textId="7E70078E" w:rsidR="00FE0F13" w:rsidRDefault="00FE0F13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11CAF72A" w14:textId="77777777" w:rsidTr="00FE0F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C5DBDEE" w14:textId="3CE48810" w:rsidR="00FE0F13" w:rsidRDefault="00FE0F13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lacked appetite?</w:t>
            </w:r>
          </w:p>
        </w:tc>
        <w:tc>
          <w:tcPr>
            <w:tcW w:w="2047" w:type="dxa"/>
          </w:tcPr>
          <w:p w14:paraId="334C50F8" w14:textId="2644A88D" w:rsidR="00FE0F13" w:rsidRDefault="00FE0F13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10B8E" w:rsidRPr="0069274E" w14:paraId="377058EB" w14:textId="77777777" w:rsidTr="00FE0F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383AB59" w14:textId="77777777" w:rsidR="00F10B8E" w:rsidRPr="0012365E" w:rsidRDefault="00F10B8E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a lack of energy?</w:t>
            </w:r>
          </w:p>
        </w:tc>
        <w:tc>
          <w:tcPr>
            <w:tcW w:w="2047" w:type="dxa"/>
          </w:tcPr>
          <w:p w14:paraId="7D516A85" w14:textId="77777777" w:rsidR="00F10B8E" w:rsidRPr="0069274E" w:rsidRDefault="00F10B8E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em library</w:t>
            </w:r>
          </w:p>
        </w:tc>
      </w:tr>
      <w:tr w:rsidR="00F10B8E" w:rsidRPr="0069274E" w14:paraId="2DFFA67A" w14:textId="77777777" w:rsidTr="00FE0F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C0FF8B9" w14:textId="77777777" w:rsidR="00F10B8E" w:rsidRPr="0012365E" w:rsidRDefault="00F10B8E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felt drowsy?</w:t>
            </w:r>
          </w:p>
        </w:tc>
        <w:tc>
          <w:tcPr>
            <w:tcW w:w="2047" w:type="dxa"/>
          </w:tcPr>
          <w:p w14:paraId="3BC5CABE" w14:textId="77777777" w:rsidR="00F10B8E" w:rsidRPr="0069274E" w:rsidRDefault="00F10B8E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0135">
              <w:rPr>
                <w:lang w:val="en-US"/>
              </w:rPr>
              <w:t>Item library</w:t>
            </w:r>
          </w:p>
        </w:tc>
      </w:tr>
      <w:tr w:rsidR="00F10B8E" w:rsidRPr="0069274E" w14:paraId="766344FB" w14:textId="77777777" w:rsidTr="00FE0F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3A26CCA" w14:textId="77777777" w:rsidR="00F10B8E" w:rsidRPr="0012365E" w:rsidRDefault="00F10B8E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sudden tiredness?</w:t>
            </w:r>
          </w:p>
        </w:tc>
        <w:tc>
          <w:tcPr>
            <w:tcW w:w="2047" w:type="dxa"/>
          </w:tcPr>
          <w:p w14:paraId="49344C63" w14:textId="77777777" w:rsidR="00F10B8E" w:rsidRPr="0069274E" w:rsidRDefault="00F10B8E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0135">
              <w:rPr>
                <w:lang w:val="en-US"/>
              </w:rPr>
              <w:t>Item library</w:t>
            </w:r>
          </w:p>
        </w:tc>
      </w:tr>
      <w:tr w:rsidR="00F10B8E" w:rsidRPr="0069274E" w14:paraId="5D239E5F" w14:textId="77777777" w:rsidTr="00FE0F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301AC26" w14:textId="143AE9DD" w:rsidR="00F10B8E" w:rsidRDefault="00F10B8E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night sweats?</w:t>
            </w:r>
          </w:p>
        </w:tc>
        <w:tc>
          <w:tcPr>
            <w:tcW w:w="2047" w:type="dxa"/>
          </w:tcPr>
          <w:p w14:paraId="32360326" w14:textId="332A8346" w:rsidR="00F10B8E" w:rsidRPr="007B0135" w:rsidRDefault="00F10B8E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em library</w:t>
            </w:r>
          </w:p>
        </w:tc>
      </w:tr>
      <w:tr w:rsidR="00F10B8E" w:rsidRPr="0069274E" w14:paraId="2B097F8B" w14:textId="77777777" w:rsidTr="00FE0F1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C53EDD3" w14:textId="00FAF2EB" w:rsidR="00F10B8E" w:rsidRDefault="00F10B8E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fevers or chills?</w:t>
            </w:r>
          </w:p>
        </w:tc>
        <w:tc>
          <w:tcPr>
            <w:tcW w:w="2047" w:type="dxa"/>
          </w:tcPr>
          <w:p w14:paraId="2AD79204" w14:textId="3645D6B9" w:rsidR="00F10B8E" w:rsidRPr="007B0135" w:rsidRDefault="00F10B8E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0135">
              <w:rPr>
                <w:lang w:val="en-US"/>
              </w:rPr>
              <w:t>Item library</w:t>
            </w:r>
          </w:p>
        </w:tc>
      </w:tr>
    </w:tbl>
    <w:p w14:paraId="33749D92" w14:textId="4F3C0EF8" w:rsidR="00F10B8E" w:rsidRDefault="00F10B8E">
      <w:pPr>
        <w:rPr>
          <w:b/>
          <w:bCs/>
        </w:rPr>
      </w:pPr>
    </w:p>
    <w:p w14:paraId="6608C5FB" w14:textId="0A8BDD1B" w:rsidR="00FE0F13" w:rsidRPr="00893AA3" w:rsidRDefault="00FE0F13" w:rsidP="00FE0F13">
      <w:pPr>
        <w:pStyle w:val="Caption"/>
        <w:keepNext/>
        <w:rPr>
          <w:color w:val="auto"/>
          <w:lang w:val="en-US"/>
        </w:rPr>
      </w:pPr>
      <w:r w:rsidRPr="7D69ED97">
        <w:rPr>
          <w:color w:val="auto"/>
        </w:rPr>
        <w:lastRenderedPageBreak/>
        <w:t xml:space="preserve">Table </w:t>
      </w:r>
      <w:r w:rsidRPr="7D69ED97">
        <w:rPr>
          <w:color w:val="auto"/>
        </w:rPr>
        <w:fldChar w:fldCharType="begin"/>
      </w:r>
      <w:r w:rsidRPr="7D69ED97">
        <w:rPr>
          <w:color w:val="auto"/>
        </w:rPr>
        <w:instrText xml:space="preserve"> SEQ Table \* ARABIC </w:instrText>
      </w:r>
      <w:r w:rsidRPr="7D69ED97">
        <w:rPr>
          <w:color w:val="auto"/>
        </w:rPr>
        <w:fldChar w:fldCharType="separate"/>
      </w:r>
      <w:r>
        <w:rPr>
          <w:noProof/>
          <w:color w:val="auto"/>
        </w:rPr>
        <w:t>4</w:t>
      </w:r>
      <w:r w:rsidRPr="7D69ED97">
        <w:rPr>
          <w:color w:val="auto"/>
        </w:rPr>
        <w:fldChar w:fldCharType="end"/>
      </w:r>
      <w:r w:rsidRPr="7D69ED97">
        <w:rPr>
          <w:color w:val="auto"/>
        </w:rPr>
        <w:t xml:space="preserve">. </w:t>
      </w:r>
      <w:r>
        <w:rPr>
          <w:color w:val="auto"/>
        </w:rPr>
        <w:t>MCL item set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6475"/>
        <w:gridCol w:w="2047"/>
      </w:tblGrid>
      <w:tr w:rsidR="00FE0F13" w:rsidRPr="0069274E" w14:paraId="63A16A7D" w14:textId="77777777" w:rsidTr="00A87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9A008C5" w14:textId="77777777" w:rsidR="00FE0F13" w:rsidRPr="0069274E" w:rsidRDefault="00FE0F13" w:rsidP="00FE0F13">
            <w:pPr>
              <w:keepNext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2047" w:type="dxa"/>
          </w:tcPr>
          <w:p w14:paraId="0B7D5E90" w14:textId="77777777" w:rsidR="00FE0F13" w:rsidRPr="0069274E" w:rsidRDefault="00FE0F13" w:rsidP="00FE0F13">
            <w:pPr>
              <w:keepNext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 w:eastAsia="en-US"/>
              </w:rPr>
              <w:t>Source</w:t>
            </w:r>
          </w:p>
        </w:tc>
      </w:tr>
      <w:tr w:rsidR="00FE0F13" w:rsidRPr="0069274E" w14:paraId="4A7A67A0" w14:textId="77777777" w:rsidTr="00FE0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auto"/>
          </w:tcPr>
          <w:p w14:paraId="427F35BF" w14:textId="77777777" w:rsidR="00FE0F13" w:rsidRPr="0012365E" w:rsidRDefault="00FE0F13" w:rsidP="00FE0F13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Did you need to rest?</w:t>
            </w:r>
          </w:p>
        </w:tc>
        <w:tc>
          <w:tcPr>
            <w:tcW w:w="2047" w:type="dxa"/>
            <w:shd w:val="clear" w:color="auto" w:fill="auto"/>
          </w:tcPr>
          <w:p w14:paraId="253DAF4A" w14:textId="77777777" w:rsidR="00FE0F13" w:rsidRPr="0069274E" w:rsidRDefault="00FE0F13" w:rsidP="00FE0F13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6A2BDA2C" w14:textId="77777777" w:rsidTr="00FE0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auto"/>
          </w:tcPr>
          <w:p w14:paraId="54E63260" w14:textId="77777777" w:rsidR="00FE0F13" w:rsidRPr="0012365E" w:rsidRDefault="00FE0F13" w:rsidP="00FE0F13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felt weak?</w:t>
            </w:r>
          </w:p>
        </w:tc>
        <w:tc>
          <w:tcPr>
            <w:tcW w:w="2047" w:type="dxa"/>
            <w:shd w:val="clear" w:color="auto" w:fill="auto"/>
          </w:tcPr>
          <w:p w14:paraId="1E277122" w14:textId="77777777" w:rsidR="00FE0F13" w:rsidRPr="0069274E" w:rsidRDefault="00FE0F13" w:rsidP="00FE0F13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0C87BB65" w14:textId="77777777" w:rsidTr="00FE0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auto"/>
          </w:tcPr>
          <w:p w14:paraId="2F5DCC5C" w14:textId="77777777" w:rsidR="00FE0F13" w:rsidRPr="0012365E" w:rsidRDefault="00FE0F13" w:rsidP="00FE0F13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Were you tired?</w:t>
            </w:r>
          </w:p>
        </w:tc>
        <w:tc>
          <w:tcPr>
            <w:tcW w:w="2047" w:type="dxa"/>
            <w:shd w:val="clear" w:color="auto" w:fill="auto"/>
          </w:tcPr>
          <w:p w14:paraId="3C75C15C" w14:textId="77777777" w:rsidR="00FE0F13" w:rsidRPr="0069274E" w:rsidRDefault="00FE0F13" w:rsidP="00FE0F13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37D574C0" w14:textId="77777777" w:rsidTr="00FE0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auto"/>
          </w:tcPr>
          <w:p w14:paraId="3C8C8B6A" w14:textId="77777777" w:rsidR="00FE0F13" w:rsidRDefault="00FE0F13" w:rsidP="00FE0F13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pain?</w:t>
            </w:r>
          </w:p>
        </w:tc>
        <w:tc>
          <w:tcPr>
            <w:tcW w:w="2047" w:type="dxa"/>
            <w:shd w:val="clear" w:color="auto" w:fill="auto"/>
          </w:tcPr>
          <w:p w14:paraId="76CD2A1C" w14:textId="77777777" w:rsidR="00FE0F13" w:rsidRDefault="00FE0F13" w:rsidP="00FE0F13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2BE1127E" w14:textId="77777777" w:rsidTr="00FE0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auto"/>
          </w:tcPr>
          <w:p w14:paraId="12ECB7E7" w14:textId="77777777" w:rsidR="00FE0F13" w:rsidRDefault="00FE0F13" w:rsidP="00FE0F13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Were you short of breath?</w:t>
            </w:r>
          </w:p>
        </w:tc>
        <w:tc>
          <w:tcPr>
            <w:tcW w:w="2047" w:type="dxa"/>
            <w:shd w:val="clear" w:color="auto" w:fill="auto"/>
          </w:tcPr>
          <w:p w14:paraId="1E57DDB4" w14:textId="77777777" w:rsidR="00FE0F13" w:rsidRDefault="00FE0F13" w:rsidP="00FE0F13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6B812677" w14:textId="77777777" w:rsidTr="00FE0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auto"/>
          </w:tcPr>
          <w:p w14:paraId="748F25EA" w14:textId="77777777" w:rsidR="00FE0F13" w:rsidRDefault="00FE0F13" w:rsidP="00FE0F13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felt nauseated?</w:t>
            </w:r>
          </w:p>
        </w:tc>
        <w:tc>
          <w:tcPr>
            <w:tcW w:w="2047" w:type="dxa"/>
            <w:shd w:val="clear" w:color="auto" w:fill="auto"/>
          </w:tcPr>
          <w:p w14:paraId="32AE806A" w14:textId="77777777" w:rsidR="00FE0F13" w:rsidRDefault="00FE0F13" w:rsidP="00FE0F13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0D2E35E0" w14:textId="77777777" w:rsidTr="00FE0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auto"/>
          </w:tcPr>
          <w:p w14:paraId="54AD99C4" w14:textId="77777777" w:rsidR="00FE0F13" w:rsidRDefault="00FE0F13" w:rsidP="00FE0F13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lacked appetite?</w:t>
            </w:r>
          </w:p>
        </w:tc>
        <w:tc>
          <w:tcPr>
            <w:tcW w:w="2047" w:type="dxa"/>
            <w:shd w:val="clear" w:color="auto" w:fill="auto"/>
          </w:tcPr>
          <w:p w14:paraId="22F0DBD5" w14:textId="77777777" w:rsidR="00FE0F13" w:rsidRDefault="00FE0F13" w:rsidP="00FE0F13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LQ-C30</w:t>
            </w:r>
          </w:p>
        </w:tc>
      </w:tr>
      <w:tr w:rsidR="00FE0F13" w:rsidRPr="0069274E" w14:paraId="1C4DBE93" w14:textId="77777777" w:rsidTr="00FE0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auto"/>
          </w:tcPr>
          <w:p w14:paraId="40D58E65" w14:textId="77777777" w:rsidR="00FE0F13" w:rsidRPr="0012365E" w:rsidRDefault="00FE0F13" w:rsidP="00FE0F13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a lack of energy?</w:t>
            </w:r>
          </w:p>
        </w:tc>
        <w:tc>
          <w:tcPr>
            <w:tcW w:w="2047" w:type="dxa"/>
            <w:shd w:val="clear" w:color="auto" w:fill="auto"/>
          </w:tcPr>
          <w:p w14:paraId="5BC47F1F" w14:textId="77777777" w:rsidR="00FE0F13" w:rsidRPr="0069274E" w:rsidRDefault="00FE0F13" w:rsidP="00FE0F13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em library</w:t>
            </w:r>
          </w:p>
        </w:tc>
      </w:tr>
      <w:tr w:rsidR="00FE0F13" w:rsidRPr="0069274E" w14:paraId="430AC33C" w14:textId="77777777" w:rsidTr="00FE0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auto"/>
          </w:tcPr>
          <w:p w14:paraId="6D94DFF9" w14:textId="77777777" w:rsidR="00FE0F13" w:rsidRPr="0012365E" w:rsidRDefault="00FE0F13" w:rsidP="00FE0F13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felt drowsy?</w:t>
            </w:r>
          </w:p>
        </w:tc>
        <w:tc>
          <w:tcPr>
            <w:tcW w:w="2047" w:type="dxa"/>
            <w:shd w:val="clear" w:color="auto" w:fill="auto"/>
          </w:tcPr>
          <w:p w14:paraId="036133BE" w14:textId="77777777" w:rsidR="00FE0F13" w:rsidRPr="0069274E" w:rsidRDefault="00FE0F13" w:rsidP="00FE0F13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0135">
              <w:rPr>
                <w:lang w:val="en-US"/>
              </w:rPr>
              <w:t>Item library</w:t>
            </w:r>
          </w:p>
        </w:tc>
      </w:tr>
      <w:tr w:rsidR="00FE0F13" w:rsidRPr="0069274E" w14:paraId="28B887AF" w14:textId="77777777" w:rsidTr="00FE0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auto"/>
          </w:tcPr>
          <w:p w14:paraId="0EF0AC04" w14:textId="77777777" w:rsidR="00FE0F13" w:rsidRPr="0012365E" w:rsidRDefault="00FE0F13" w:rsidP="00FE0F13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sudden tiredness?</w:t>
            </w:r>
          </w:p>
        </w:tc>
        <w:tc>
          <w:tcPr>
            <w:tcW w:w="2047" w:type="dxa"/>
            <w:shd w:val="clear" w:color="auto" w:fill="auto"/>
          </w:tcPr>
          <w:p w14:paraId="4203D96A" w14:textId="77777777" w:rsidR="00FE0F13" w:rsidRPr="0069274E" w:rsidRDefault="00FE0F13" w:rsidP="00FE0F13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0135">
              <w:rPr>
                <w:lang w:val="en-US"/>
              </w:rPr>
              <w:t>Item library</w:t>
            </w:r>
          </w:p>
        </w:tc>
      </w:tr>
      <w:tr w:rsidR="00FE0F13" w:rsidRPr="0069274E" w14:paraId="223C302F" w14:textId="77777777" w:rsidTr="00FE0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auto"/>
          </w:tcPr>
          <w:p w14:paraId="4A3A05B0" w14:textId="77777777" w:rsidR="00FE0F13" w:rsidRDefault="00FE0F13" w:rsidP="00FE0F13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night sweats?</w:t>
            </w:r>
          </w:p>
        </w:tc>
        <w:tc>
          <w:tcPr>
            <w:tcW w:w="2047" w:type="dxa"/>
            <w:shd w:val="clear" w:color="auto" w:fill="auto"/>
          </w:tcPr>
          <w:p w14:paraId="2EF904DC" w14:textId="77777777" w:rsidR="00FE0F13" w:rsidRPr="007B0135" w:rsidRDefault="00FE0F13" w:rsidP="00FE0F13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em library</w:t>
            </w:r>
          </w:p>
        </w:tc>
      </w:tr>
      <w:tr w:rsidR="00FE0F13" w:rsidRPr="0069274E" w14:paraId="05B9B617" w14:textId="77777777" w:rsidTr="00FE0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auto"/>
          </w:tcPr>
          <w:p w14:paraId="7A1140C1" w14:textId="77777777" w:rsidR="00FE0F13" w:rsidRDefault="00FE0F13" w:rsidP="00FE0F13">
            <w:pPr>
              <w:keepNext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fevers or chills?</w:t>
            </w:r>
          </w:p>
        </w:tc>
        <w:tc>
          <w:tcPr>
            <w:tcW w:w="2047" w:type="dxa"/>
            <w:shd w:val="clear" w:color="auto" w:fill="auto"/>
          </w:tcPr>
          <w:p w14:paraId="02EE2979" w14:textId="77777777" w:rsidR="00FE0F13" w:rsidRPr="007B0135" w:rsidRDefault="00FE0F13" w:rsidP="00FE0F13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0135">
              <w:rPr>
                <w:lang w:val="en-US"/>
              </w:rPr>
              <w:t>Item library</w:t>
            </w:r>
          </w:p>
        </w:tc>
      </w:tr>
      <w:tr w:rsidR="00FE0F13" w:rsidRPr="0069274E" w14:paraId="1523675F" w14:textId="77777777" w:rsidTr="00FE0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auto"/>
          </w:tcPr>
          <w:p w14:paraId="68FBF52C" w14:textId="0C39F9B3" w:rsidR="00FE0F13" w:rsidRDefault="00FE0F13" w:rsidP="00FE0F13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e you had a bloated feeling in your abdomen</w:t>
            </w:r>
          </w:p>
        </w:tc>
        <w:tc>
          <w:tcPr>
            <w:tcW w:w="2047" w:type="dxa"/>
            <w:shd w:val="clear" w:color="auto" w:fill="auto"/>
          </w:tcPr>
          <w:p w14:paraId="24F99059" w14:textId="272CF0CA" w:rsidR="00FE0F13" w:rsidRPr="007B0135" w:rsidRDefault="00FE0F13" w:rsidP="00FE0F1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em library</w:t>
            </w:r>
          </w:p>
        </w:tc>
      </w:tr>
    </w:tbl>
    <w:p w14:paraId="408B4D80" w14:textId="77777777" w:rsidR="00FE0F13" w:rsidRPr="007964D2" w:rsidRDefault="00FE0F13" w:rsidP="00FE0F13">
      <w:pPr>
        <w:rPr>
          <w:b/>
          <w:bCs/>
        </w:rPr>
      </w:pPr>
    </w:p>
    <w:p w14:paraId="4E17118A" w14:textId="77777777" w:rsidR="00FE0F13" w:rsidRPr="007964D2" w:rsidRDefault="00FE0F13">
      <w:pPr>
        <w:rPr>
          <w:b/>
          <w:bCs/>
        </w:rPr>
      </w:pPr>
    </w:p>
    <w:sectPr w:rsidR="00FE0F13" w:rsidRPr="007964D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854BB" w14:textId="77777777" w:rsidR="00B24CAC" w:rsidRDefault="00B24CAC" w:rsidP="00893AA3">
      <w:pPr>
        <w:spacing w:after="0" w:line="240" w:lineRule="auto"/>
      </w:pPr>
      <w:r>
        <w:separator/>
      </w:r>
    </w:p>
  </w:endnote>
  <w:endnote w:type="continuationSeparator" w:id="0">
    <w:p w14:paraId="2EE67C08" w14:textId="77777777" w:rsidR="00B24CAC" w:rsidRDefault="00B24CAC" w:rsidP="00893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1BFC5" w14:textId="1B66DE6E" w:rsidR="0012365E" w:rsidRPr="00893AA3" w:rsidRDefault="00893AA3">
    <w:pPr>
      <w:pStyle w:val="Footer"/>
      <w:rPr>
        <w:sz w:val="18"/>
        <w:szCs w:val="18"/>
      </w:rPr>
    </w:pPr>
    <w:r>
      <w:rPr>
        <w:sz w:val="18"/>
        <w:szCs w:val="18"/>
      </w:rPr>
      <w:t xml:space="preserve">Supplemental materials:  </w:t>
    </w:r>
    <w:r w:rsidR="0012365E">
      <w:rPr>
        <w:sz w:val="18"/>
        <w:szCs w:val="18"/>
      </w:rPr>
      <w:t>CLL-SLL-MCL item se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138D4" w14:textId="77777777" w:rsidR="00B24CAC" w:rsidRDefault="00B24CAC" w:rsidP="00893AA3">
      <w:pPr>
        <w:spacing w:after="0" w:line="240" w:lineRule="auto"/>
      </w:pPr>
      <w:r>
        <w:separator/>
      </w:r>
    </w:p>
  </w:footnote>
  <w:footnote w:type="continuationSeparator" w:id="0">
    <w:p w14:paraId="2CE00965" w14:textId="77777777" w:rsidR="00B24CAC" w:rsidRDefault="00B24CAC" w:rsidP="00893A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6CA58" w14:textId="528F8CD0" w:rsidR="00893AA3" w:rsidRPr="00893AA3" w:rsidRDefault="00893AA3">
    <w:pPr>
      <w:pStyle w:val="Header"/>
      <w:rPr>
        <w:sz w:val="18"/>
        <w:szCs w:val="18"/>
      </w:rPr>
    </w:pPr>
    <w:r w:rsidRPr="00893AA3">
      <w:rPr>
        <w:sz w:val="18"/>
        <w:szCs w:val="18"/>
      </w:rPr>
      <w:t>Mixed-Methods Research to Support the Use of New Lymphoma-Specific Patient-Reported Symptom Measures derived from the EORTC Item Libra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C7ED7"/>
    <w:multiLevelType w:val="multilevel"/>
    <w:tmpl w:val="99ACE56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9C54B39"/>
    <w:multiLevelType w:val="multilevel"/>
    <w:tmpl w:val="A568F5C2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2"/>
        <w:szCs w:val="22"/>
        <w:u w:val="none"/>
        <w:vertAlign w:val="baseline"/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1334334891">
    <w:abstractNumId w:val="0"/>
  </w:num>
  <w:num w:numId="2" w16cid:durableId="337392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DEE"/>
    <w:rsid w:val="00046648"/>
    <w:rsid w:val="00057545"/>
    <w:rsid w:val="00086BFD"/>
    <w:rsid w:val="000F7B91"/>
    <w:rsid w:val="0012365E"/>
    <w:rsid w:val="0012746D"/>
    <w:rsid w:val="00205008"/>
    <w:rsid w:val="002662C7"/>
    <w:rsid w:val="00451779"/>
    <w:rsid w:val="005158A0"/>
    <w:rsid w:val="00560365"/>
    <w:rsid w:val="005F554F"/>
    <w:rsid w:val="00695D09"/>
    <w:rsid w:val="006D11C0"/>
    <w:rsid w:val="006D18BC"/>
    <w:rsid w:val="00704F62"/>
    <w:rsid w:val="007964D2"/>
    <w:rsid w:val="007D5F44"/>
    <w:rsid w:val="00893AA3"/>
    <w:rsid w:val="008B0E96"/>
    <w:rsid w:val="008C695B"/>
    <w:rsid w:val="008E6074"/>
    <w:rsid w:val="00903DEE"/>
    <w:rsid w:val="00A60660"/>
    <w:rsid w:val="00B24CAC"/>
    <w:rsid w:val="00BB3C66"/>
    <w:rsid w:val="00E650AB"/>
    <w:rsid w:val="00F10B8E"/>
    <w:rsid w:val="00FD356E"/>
    <w:rsid w:val="00FE0F13"/>
    <w:rsid w:val="7D69E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05CC2"/>
  <w15:chartTrackingRefBased/>
  <w15:docId w15:val="{5C03B5D9-9FEC-504C-9CC1-10C662B6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DEE"/>
    <w:pPr>
      <w:spacing w:after="160" w:line="336" w:lineRule="auto"/>
      <w:jc w:val="both"/>
    </w:pPr>
    <w:rPr>
      <w:rFonts w:eastAsia="Calibri"/>
      <w:sz w:val="22"/>
      <w:szCs w:val="22"/>
      <w:lang w:val="en-GB" w:eastAsia="en-GB"/>
    </w:rPr>
  </w:style>
  <w:style w:type="paragraph" w:styleId="Heading1">
    <w:name w:val="heading 1"/>
    <w:aliases w:val="Heading 1 - color,Titre 4b,Heading 1 Char2 Char,Heading 1 Char Char Char Char1,Heading 1 Char1 Char Char1,Heading 1 Char Char1 Char,Heading 1 Char1 Char Char Char,Heading 1 Char Char Char Char Char,Heading 1 Char1 Char1 Char"/>
    <w:basedOn w:val="Normal"/>
    <w:next w:val="Normal"/>
    <w:link w:val="Heading1Char"/>
    <w:autoRedefine/>
    <w:uiPriority w:val="9"/>
    <w:qFormat/>
    <w:rsid w:val="00903DEE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 w:after="120" w:line="240" w:lineRule="auto"/>
      <w:outlineLvl w:val="0"/>
    </w:pPr>
    <w:rPr>
      <w:rFonts w:cstheme="majorBidi"/>
      <w:b/>
      <w:bCs/>
      <w:smallCaps/>
      <w:color w:val="7030A0"/>
      <w:spacing w:val="4"/>
      <w:sz w:val="40"/>
      <w:szCs w:val="36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3DEE"/>
    <w:pPr>
      <w:keepNext/>
      <w:keepLines/>
      <w:numPr>
        <w:ilvl w:val="1"/>
        <w:numId w:val="1"/>
      </w:numPr>
      <w:spacing w:after="120" w:line="240" w:lineRule="auto"/>
      <w:outlineLvl w:val="1"/>
    </w:pPr>
    <w:rPr>
      <w:rFonts w:cstheme="minorHAnsi"/>
      <w:b/>
      <w:bCs/>
      <w:color w:val="7030A0"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903DEE"/>
    <w:pPr>
      <w:keepNext/>
      <w:keepLines/>
      <w:numPr>
        <w:ilvl w:val="2"/>
        <w:numId w:val="1"/>
      </w:numPr>
      <w:spacing w:after="120" w:line="240" w:lineRule="auto"/>
      <w:outlineLvl w:val="2"/>
    </w:pPr>
    <w:rPr>
      <w:rFonts w:eastAsia="Times New Roman" w:cs="Calibri"/>
      <w:b/>
      <w:color w:val="7030A0"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3AA3"/>
    <w:pPr>
      <w:keepNext/>
      <w:keepLines/>
      <w:spacing w:after="120" w:line="240" w:lineRule="auto"/>
      <w:ind w:left="864" w:hanging="864"/>
      <w:outlineLvl w:val="3"/>
    </w:pPr>
    <w:rPr>
      <w:rFonts w:asciiTheme="majorHAnsi" w:eastAsia="Times New Roman" w:hAnsiTheme="majorHAnsi" w:cstheme="majorBidi"/>
      <w:b/>
      <w:bCs/>
      <w:i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3DE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03DE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03DE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903DE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03DE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color Char,Titre 4b Char,Heading 1 Char2 Char Char,Heading 1 Char Char Char Char1 Char,Heading 1 Char1 Char Char1 Char,Heading 1 Char Char1 Char Char,Heading 1 Char1 Char Char Char Char,Heading 1 Char Char Char Char Char Char"/>
    <w:basedOn w:val="DefaultParagraphFont"/>
    <w:link w:val="Heading1"/>
    <w:uiPriority w:val="9"/>
    <w:rsid w:val="00903DEE"/>
    <w:rPr>
      <w:rFonts w:eastAsia="Calibri" w:cstheme="majorBidi"/>
      <w:b/>
      <w:bCs/>
      <w:smallCaps/>
      <w:color w:val="7030A0"/>
      <w:spacing w:val="4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03DEE"/>
    <w:rPr>
      <w:rFonts w:eastAsia="Calibri" w:cstheme="minorHAnsi"/>
      <w:b/>
      <w:bCs/>
      <w:color w:val="7030A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903DEE"/>
    <w:rPr>
      <w:rFonts w:eastAsia="Times New Roman" w:cs="Calibri"/>
      <w:b/>
      <w:color w:val="7030A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93AA3"/>
    <w:rPr>
      <w:rFonts w:asciiTheme="majorHAnsi" w:eastAsia="Times New Roman" w:hAnsiTheme="majorHAnsi" w:cstheme="majorBidi"/>
      <w:b/>
      <w:bCs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03DEE"/>
    <w:rPr>
      <w:rFonts w:asciiTheme="majorHAnsi" w:eastAsiaTheme="majorEastAsia" w:hAnsiTheme="majorHAnsi" w:cstheme="majorBidi"/>
      <w:color w:val="323E4F" w:themeColor="text2" w:themeShade="BF"/>
      <w:sz w:val="22"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903DEE"/>
    <w:rPr>
      <w:rFonts w:asciiTheme="majorHAnsi" w:eastAsiaTheme="majorEastAsia" w:hAnsiTheme="majorHAnsi" w:cstheme="majorBidi"/>
      <w:i/>
      <w:iCs/>
      <w:color w:val="323E4F" w:themeColor="text2" w:themeShade="BF"/>
      <w:sz w:val="22"/>
      <w:szCs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903DEE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903DE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903DE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link w:val="CaptionChar"/>
    <w:unhideWhenUsed/>
    <w:qFormat/>
    <w:rsid w:val="00903DEE"/>
    <w:pPr>
      <w:spacing w:after="200" w:line="240" w:lineRule="auto"/>
    </w:pPr>
    <w:rPr>
      <w:i/>
      <w:iCs/>
      <w:color w:val="44546A" w:themeColor="text2"/>
      <w:sz w:val="20"/>
      <w:szCs w:val="18"/>
    </w:rPr>
  </w:style>
  <w:style w:type="character" w:customStyle="1" w:styleId="CaptionChar">
    <w:name w:val="Caption Char"/>
    <w:link w:val="Caption"/>
    <w:locked/>
    <w:rsid w:val="00903DEE"/>
    <w:rPr>
      <w:rFonts w:eastAsia="Calibri"/>
      <w:i/>
      <w:iCs/>
      <w:color w:val="44546A" w:themeColor="text2"/>
      <w:sz w:val="20"/>
      <w:szCs w:val="18"/>
      <w:lang w:val="en-GB" w:eastAsia="en-GB"/>
    </w:rPr>
  </w:style>
  <w:style w:type="table" w:styleId="GridTable4-Accent1">
    <w:name w:val="Grid Table 4 Accent 1"/>
    <w:basedOn w:val="TableNormal"/>
    <w:uiPriority w:val="49"/>
    <w:rsid w:val="00903DEE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C-NumberedList">
    <w:name w:val="C-Numbered List"/>
    <w:rsid w:val="00BB3C66"/>
    <w:pPr>
      <w:numPr>
        <w:numId w:val="2"/>
      </w:num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paragraph" w:customStyle="1" w:styleId="C-AlphabeticList">
    <w:name w:val="C-Alphabetic List"/>
    <w:rsid w:val="00BB3C66"/>
    <w:pPr>
      <w:numPr>
        <w:ilvl w:val="1"/>
        <w:numId w:val="2"/>
      </w:numPr>
    </w:pPr>
    <w:rPr>
      <w:rFonts w:ascii="Times New Roman" w:eastAsia="Times New Roman" w:hAnsi="Times New Roman" w:cs="Times New Roman"/>
      <w:szCs w:val="20"/>
    </w:rPr>
  </w:style>
  <w:style w:type="table" w:styleId="GridTable1Light">
    <w:name w:val="Grid Table 1 Light"/>
    <w:basedOn w:val="TableNormal"/>
    <w:uiPriority w:val="46"/>
    <w:rsid w:val="00893AA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3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A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AA3"/>
    <w:rPr>
      <w:rFonts w:eastAsia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AA3"/>
    <w:rPr>
      <w:rFonts w:eastAsia="Calibri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93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AA3"/>
    <w:rPr>
      <w:rFonts w:eastAsia="Calibri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93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AA3"/>
    <w:rPr>
      <w:rFonts w:eastAsia="Calibri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e Hammers</dc:creator>
  <cp:keywords/>
  <dc:description/>
  <cp:lastModifiedBy>Nalin Payakachat</cp:lastModifiedBy>
  <cp:revision>5</cp:revision>
  <dcterms:created xsi:type="dcterms:W3CDTF">2023-02-24T00:31:00Z</dcterms:created>
  <dcterms:modified xsi:type="dcterms:W3CDTF">2023-09-09T14:52:00Z</dcterms:modified>
</cp:coreProperties>
</file>